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 </w:t>
      </w:r>
      <w:r>
        <w:rPr/>
        <w:t>The primer sequences used in this study.</w:t>
      </w:r>
    </w:p>
    <w:tbl>
      <w:tblPr>
        <w:tblW w:w="70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5200"/>
      </w:tblGrid>
      <w:tr>
        <w:trPr>
          <w:trHeight w:val="300" w:hRule="atLeast"/>
        </w:trPr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ene</w:t>
            </w:r>
          </w:p>
        </w:tc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Forward primer sequences 5'-3'</w:t>
            </w:r>
          </w:p>
        </w:tc>
      </w:tr>
      <w:tr>
        <w:trPr>
          <w:trHeight w:val="300" w:hRule="atLeast"/>
        </w:trPr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80808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Reverse primer sequences 5'-3'</w:t>
            </w:r>
          </w:p>
        </w:tc>
      </w:tr>
      <w:tr>
        <w:trPr>
          <w:trHeight w:val="555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RT-qPCR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OCT4 A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TCCTGGAGGGCCAGGAAT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CACATCGGCCTGTGTATA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ed-SOX2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GGAAATGGGAGGGGTGCAAAAGAG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TGCGTGAGTGT GGATGGGATTGG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ed-KLF4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CGATCGTGGCCCCGGAAAAGGAC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GATTGTAGTGCTTTCTGGCTGGGCTC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NANOG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AGCCCCGAπCTTCCACCAGTCC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GGAAGATTCCCAGTCGGGTTCAC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REX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AGATCCTAAACAGCTCGCAGAA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CGTACGCAAATTAAAGTCCAG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DF3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TTATGCTACGTAAAGGAGCTGG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TGCCAACCCAGGTCCCGGAAGT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APDH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CCACCCATGGCAAATTC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CGCCCCACTTGAπTTG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g-hOCT4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CCCAGGGCCCCATTTTGGTAC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TATCGTCGACCACTGTGCTGC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g-hSOX2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GCACCCCTGGCATGGCTCTTGGCT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TATCGTCGACCACTGTGCTGC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g-hKLF4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CGATCGTGGCCCCGGAAAAGGAC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TATCGTCGACCACTGTGCTGC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g-hC-MYC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AACCGA AAATGCACCAGCCCCA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TATCGTCGACCACTGTGCTGC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18srRNA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AGCCACCCGAGATTGAGC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AGTAGCGACGGGCGGTG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-MYC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GAGAGGACCCGTGGATGCAGA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TGAGGGGCATCGTCGCGGGAGGC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YCD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ACTACCTGGACCGCTTCC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CACTTGAGCTTGTTCACC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HES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AGAAAGATAGCTCGCGGC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ACTTCCCCAGCACACTTG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DLL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CCTCGCAACAGAAAACCC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TGTTCGTCACACACGAAG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HEY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GCCGAGATCCTGCAGATG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CCGTATGCAGCATTTTCA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Neurog2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TTGCAGCTTTCACGCC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GACGAACATCTTAGTTGGCTC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SCL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GAGCTTCTCGACTTCACC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ACGCCACTGACAAGAAAG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Gapdh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TCGTGGAGTCTACTGGTGT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AGCCCTTCCACAATGCCAA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Nestin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GAGGGTCAGGTGGTTCT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GAGCAGGGAGGGACATT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Hes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AGAAGAGGCGAAGGGCAAG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TTCCGGAGGTGCTTCACAGT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Hes5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ATATTTGTAGAGTCGGGGGT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CTGAGTGCTTTCCTATGAGGA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Hey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CCCTGGCTATGGACTATC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GCTGGGATGCGTAGTTG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Notch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CCTTGCTCTGCCTAACGC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GAGTCCTGGCATCGTTG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Neurog2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ACTCCACGTCCCCATACAG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AGGCGCATAACGATGCTTCT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mDcx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 xml:space="preserve">GGCCAAGAAGGTACGTTTCTAC  </w:t>
            </w:r>
          </w:p>
        </w:tc>
      </w:tr>
      <w:tr>
        <w:trPr>
          <w:trHeight w:val="315" w:hRule="atLeast"/>
        </w:trPr>
        <w:tc>
          <w:tcPr>
            <w:tcW w:w="189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GCAACGCATCAAAACTACGAA</w:t>
            </w:r>
          </w:p>
        </w:tc>
      </w:tr>
      <w:tr>
        <w:trPr>
          <w:trHeight w:val="540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Bisulfate sequencing</w:t>
            </w:r>
          </w:p>
        </w:tc>
      </w:tr>
      <w:tr>
        <w:trPr>
          <w:trHeight w:val="300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hOCT4-Outside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GTTAAGGTTAGTGGGTGGGATT</w:t>
            </w:r>
          </w:p>
        </w:tc>
      </w:tr>
      <w:tr>
        <w:trPr>
          <w:trHeight w:val="30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80808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TCACCTCCACCACCTAAAAA</w:t>
            </w:r>
          </w:p>
        </w:tc>
      </w:tr>
      <w:tr>
        <w:trPr>
          <w:trHeight w:val="300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hOCT4-Inside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GAGAGGGGTTGAGTAGTTTTTT</w:t>
            </w:r>
          </w:p>
        </w:tc>
      </w:tr>
      <w:tr>
        <w:trPr>
          <w:trHeight w:val="36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80808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ACCTCCACCACCTAAAAAAAAC</w:t>
            </w:r>
          </w:p>
        </w:tc>
      </w:tr>
      <w:tr>
        <w:trPr>
          <w:trHeight w:val="585" w:hRule="atLeast"/>
        </w:trPr>
        <w:tc>
          <w:tcPr>
            <w:tcW w:w="1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80808"/>
                <w:sz w:val="24"/>
                <w:szCs w:val="24"/>
              </w:rPr>
              <w:t>　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PSEN1 sequencing</w:t>
            </w:r>
          </w:p>
        </w:tc>
      </w:tr>
      <w:tr>
        <w:trPr>
          <w:trHeight w:val="300" w:hRule="atLeast"/>
        </w:trPr>
        <w:tc>
          <w:tcPr>
            <w:tcW w:w="189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PSEN1</w:t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>CCTATAACGTTGCTGTGGACTACATTACTG</w:t>
            </w:r>
          </w:p>
        </w:tc>
      </w:tr>
      <w:tr>
        <w:trPr>
          <w:trHeight w:val="300" w:hRule="atLeast"/>
        </w:trPr>
        <w:tc>
          <w:tcPr>
            <w:tcW w:w="189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80808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80808"/>
                <w:sz w:val="24"/>
                <w:szCs w:val="24"/>
              </w:rPr>
            </w:r>
          </w:p>
        </w:tc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80808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808"/>
                <w:sz w:val="24"/>
                <w:szCs w:val="24"/>
              </w:rPr>
              <w:t xml:space="preserve">CATATACTGAAATCACAGCCAAGATGAGCC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: endogenous gen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: transgenic gen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: mous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: huma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8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3500" cy="1327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3500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pt;height:10.4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napToGrid w:val="false"/>
      <w:spacing w:before="0" w:after="200"/>
    </w:pPr>
    <w:rPr>
      <w:rFonts w:ascii="Tahoma" w:hAnsi="Tahoma" w:eastAsia="Microsoft YaHe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ahoma" w:hAnsi="Tahoma" w:eastAsia="Microsoft YaHei" w:cs="Times New Roman"/>
      <w:color w:val="000000"/>
      <w:sz w:val="22"/>
    </w:rPr>
  </w:style>
  <w:style w:type="character" w:styleId="WW8Num3z0">
    <w:name w:val="WW8Num3z0"/>
    <w:qFormat/>
    <w:rPr>
      <w:rFonts w:eastAsia="Microsoft YaHei"/>
      <w:color w:val="000000"/>
    </w:rPr>
  </w:style>
  <w:style w:type="character" w:styleId="WW8Num6z0">
    <w:name w:val="WW8Num6z0"/>
    <w:qFormat/>
    <w:rPr>
      <w:vertAlign w:val="superscript"/>
    </w:rPr>
  </w:style>
  <w:style w:type="character" w:styleId="WW8Num8z0">
    <w:name w:val="WW8Num8z0"/>
    <w:qFormat/>
    <w:rPr>
      <w:rFonts w:eastAsia="Microsoft YaHei"/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PageNumber">
    <w:name w:val="Page Number"/>
    <w:rPr/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ahoma" w:hAnsi="Tahoma" w:cs="Tahoma"/>
      <w:sz w:val="22"/>
      <w:szCs w:val="22"/>
    </w:rPr>
  </w:style>
  <w:style w:type="character" w:styleId="Char4">
    <w:name w:val="批注主题 Char"/>
    <w:qFormat/>
    <w:rPr>
      <w:rFonts w:ascii="Tahoma" w:hAnsi="Tahoma" w:cs="Tahoma"/>
      <w:b/>
      <w:bCs/>
      <w:sz w:val="22"/>
      <w:szCs w:val="22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/>
    </w:rPr>
  </w:style>
  <w:style w:type="character" w:styleId="EndNoteBibliographyChar">
    <w:name w:val="EndNote Bibliography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121">
    <w:name w:val="中等深浅网格 1 - 强调文字颜色 21"/>
    <w:basedOn w:val="Normal"/>
    <w:qFormat/>
    <w:pPr>
      <w:ind w:left="0" w:right="0" w:firstLine="420"/>
    </w:pPr>
    <w:rPr/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122">
    <w:name w:val="中等深浅网格 1 - 强调文字颜色 22"/>
    <w:basedOn w:val="Normal"/>
    <w:qFormat/>
    <w:pPr>
      <w:snapToGrid w:val="true"/>
      <w:spacing w:before="0" w:after="0"/>
      <w:ind w:left="0" w:right="0" w:firstLine="420"/>
    </w:pPr>
    <w:rPr>
      <w:rFonts w:ascii="Cambria" w:hAnsi="Cambria" w:eastAsia="｣ﾍ｣ﾓ ﾃｯ;MS Gothic" w:cs="Cambria"/>
      <w:sz w:val="24"/>
      <w:szCs w:val="24"/>
    </w:rPr>
  </w:style>
  <w:style w:type="paragraph" w:styleId="Style17">
    <w:name w:val="批注文字"/>
    <w:basedOn w:val="Normal"/>
    <w:qFormat/>
    <w:pPr/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5:52:00Z</dcterms:created>
  <dc:creator>think yang</dc:creator>
  <dc:description/>
  <cp:keywords/>
  <dc:language>en-US</dc:language>
  <cp:lastModifiedBy>A.s</cp:lastModifiedBy>
  <dcterms:modified xsi:type="dcterms:W3CDTF">2017-01-24T19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lzheimers Dementia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</vt:lpwstr>
  </property>
  <property fmtid="{D5CDD505-2E9C-101B-9397-08002B2CF9AE}" pid="4" name="EN.Libraries">
    <vt:lpwstr>&lt;Libraries&gt;&lt;item db-id="2twwrxrfzaxfw8e55s3vrss5f2zepszs2z2t"&gt;review-cell fate commitment&lt;record-ids&gt;&lt;item&gt;45&lt;/item&gt;&lt;/record-ids&gt;&lt;/item&gt;&lt;/Libraries&gt;</vt:lpwstr>
  </property>
</Properties>
</file>